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277B66" w14:textId="42103F12" w:rsidR="00A2419F" w:rsidRDefault="00A2419F" w:rsidP="00E32293">
      <w:pPr>
        <w:spacing w:line="276" w:lineRule="auto"/>
        <w:jc w:val="both"/>
        <w:rPr>
          <w:rFonts w:ascii="Times New Roman" w:hAnsi="Times New Roman" w:cs="Times New Roman"/>
          <w:b/>
          <w:lang w:val="en-US"/>
        </w:rPr>
      </w:pPr>
      <w:r w:rsidRPr="00DC5DD4">
        <w:rPr>
          <w:rFonts w:ascii="Times New Roman" w:hAnsi="Times New Roman" w:cs="Times New Roman"/>
          <w:b/>
          <w:lang w:val="en-US"/>
        </w:rPr>
        <w:t>S2 Table. Univariable models of baseline risk factors associated with unfavorable outcome.</w:t>
      </w:r>
    </w:p>
    <w:p w14:paraId="04506BEF" w14:textId="77777777" w:rsidR="00E32293" w:rsidRPr="00DC5DD4" w:rsidRDefault="00E32293" w:rsidP="00E32293">
      <w:pPr>
        <w:spacing w:line="276" w:lineRule="auto"/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Style w:val="Tablaconcuadrcula"/>
        <w:tblW w:w="6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1962"/>
        <w:gridCol w:w="997"/>
      </w:tblGrid>
      <w:tr w:rsidR="00A2419F" w:rsidRPr="00DC5DD4" w14:paraId="25A9F6AE" w14:textId="77777777" w:rsidTr="008D1738">
        <w:trPr>
          <w:trHeight w:val="349"/>
          <w:jc w:val="center"/>
        </w:trPr>
        <w:tc>
          <w:tcPr>
            <w:tcW w:w="3539" w:type="dxa"/>
            <w:vMerge w:val="restart"/>
            <w:shd w:val="clear" w:color="auto" w:fill="A6A6A6" w:themeFill="background1" w:themeFillShade="A6"/>
          </w:tcPr>
          <w:p w14:paraId="2BB5ED18" w14:textId="77777777" w:rsidR="00A2419F" w:rsidRPr="00DC5DD4" w:rsidRDefault="00A2419F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vMerge w:val="restart"/>
            <w:shd w:val="clear" w:color="auto" w:fill="A6A6A6" w:themeFill="background1" w:themeFillShade="A6"/>
          </w:tcPr>
          <w:p w14:paraId="7D5580EA" w14:textId="77777777" w:rsidR="00A2419F" w:rsidRPr="00DC5DD4" w:rsidRDefault="00A2419F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C5DD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 Odds ratio (95% CI)</w:t>
            </w:r>
          </w:p>
        </w:tc>
        <w:tc>
          <w:tcPr>
            <w:tcW w:w="997" w:type="dxa"/>
            <w:vMerge w:val="restart"/>
            <w:shd w:val="clear" w:color="auto" w:fill="A6A6A6" w:themeFill="background1" w:themeFillShade="A6"/>
          </w:tcPr>
          <w:p w14:paraId="543F90FC" w14:textId="77777777" w:rsidR="00A2419F" w:rsidRPr="00DC5DD4" w:rsidRDefault="00A2419F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C5DD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DC5DD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A2419F" w:rsidRPr="00DC5DD4" w14:paraId="1A5A4348" w14:textId="77777777" w:rsidTr="008D1738">
        <w:trPr>
          <w:trHeight w:val="264"/>
          <w:jc w:val="center"/>
        </w:trPr>
        <w:tc>
          <w:tcPr>
            <w:tcW w:w="3539" w:type="dxa"/>
            <w:vMerge/>
            <w:shd w:val="clear" w:color="auto" w:fill="A6A6A6" w:themeFill="background1" w:themeFillShade="A6"/>
          </w:tcPr>
          <w:p w14:paraId="0469309B" w14:textId="77777777" w:rsidR="00A2419F" w:rsidRPr="00DC5DD4" w:rsidRDefault="00A2419F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vMerge/>
            <w:shd w:val="clear" w:color="auto" w:fill="A6A6A6" w:themeFill="background1" w:themeFillShade="A6"/>
          </w:tcPr>
          <w:p w14:paraId="527A510C" w14:textId="77777777" w:rsidR="00A2419F" w:rsidRPr="00DC5DD4" w:rsidRDefault="00A2419F" w:rsidP="008D17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vMerge/>
            <w:shd w:val="clear" w:color="auto" w:fill="A6A6A6" w:themeFill="background1" w:themeFillShade="A6"/>
          </w:tcPr>
          <w:p w14:paraId="39840FAD" w14:textId="77777777" w:rsidR="00A2419F" w:rsidRPr="00DC5DD4" w:rsidRDefault="00A2419F" w:rsidP="008D1738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</w:tr>
      <w:tr w:rsidR="00A2419F" w:rsidRPr="00DC5DD4" w14:paraId="4F9EE69E" w14:textId="77777777" w:rsidTr="008D1738">
        <w:trPr>
          <w:jc w:val="center"/>
        </w:trPr>
        <w:tc>
          <w:tcPr>
            <w:tcW w:w="3539" w:type="dxa"/>
          </w:tcPr>
          <w:p w14:paraId="13D3D60F" w14:textId="77777777" w:rsidR="00A2419F" w:rsidRPr="00DC5DD4" w:rsidRDefault="00A2419F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C5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≥ 70 years</w:t>
            </w:r>
          </w:p>
        </w:tc>
        <w:tc>
          <w:tcPr>
            <w:tcW w:w="1962" w:type="dxa"/>
          </w:tcPr>
          <w:p w14:paraId="40C7BA11" w14:textId="77777777" w:rsidR="00A2419F" w:rsidRPr="00DC5DD4" w:rsidRDefault="00A2419F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5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8 (1.53-5.41)</w:t>
            </w:r>
          </w:p>
        </w:tc>
        <w:tc>
          <w:tcPr>
            <w:tcW w:w="997" w:type="dxa"/>
          </w:tcPr>
          <w:p w14:paraId="4939F5FE" w14:textId="77777777" w:rsidR="00A2419F" w:rsidRPr="00DC5DD4" w:rsidRDefault="00A2419F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C5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001</w:t>
            </w:r>
          </w:p>
        </w:tc>
      </w:tr>
      <w:tr w:rsidR="00A2419F" w:rsidRPr="00DC5DD4" w14:paraId="2E18723C" w14:textId="77777777" w:rsidTr="008D1738">
        <w:trPr>
          <w:jc w:val="center"/>
        </w:trPr>
        <w:tc>
          <w:tcPr>
            <w:tcW w:w="3539" w:type="dxa"/>
            <w:shd w:val="clear" w:color="auto" w:fill="D9D9D9" w:themeFill="background1" w:themeFillShade="D9"/>
          </w:tcPr>
          <w:p w14:paraId="1E0210F8" w14:textId="77777777" w:rsidR="00A2419F" w:rsidRPr="00DC5DD4" w:rsidRDefault="00A2419F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5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1962" w:type="dxa"/>
            <w:shd w:val="clear" w:color="auto" w:fill="D9D9D9" w:themeFill="background1" w:themeFillShade="D9"/>
          </w:tcPr>
          <w:p w14:paraId="5051BE34" w14:textId="77777777" w:rsidR="00A2419F" w:rsidRPr="00DC5DD4" w:rsidRDefault="00A2419F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5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 (1.08-3.69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14:paraId="6AFAAF00" w14:textId="77777777" w:rsidR="00A2419F" w:rsidRPr="00DC5DD4" w:rsidRDefault="00A2419F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C5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03</w:t>
            </w:r>
          </w:p>
        </w:tc>
      </w:tr>
      <w:tr w:rsidR="00A2419F" w:rsidRPr="00DC5DD4" w14:paraId="24FE4DD0" w14:textId="77777777" w:rsidTr="008D1738">
        <w:trPr>
          <w:jc w:val="center"/>
        </w:trPr>
        <w:tc>
          <w:tcPr>
            <w:tcW w:w="3539" w:type="dxa"/>
            <w:shd w:val="clear" w:color="auto" w:fill="FFFFFF" w:themeFill="background1"/>
          </w:tcPr>
          <w:p w14:paraId="7AE33C8A" w14:textId="77777777" w:rsidR="00A2419F" w:rsidRPr="00DC5DD4" w:rsidRDefault="00A2419F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5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cardiopathy</w:t>
            </w:r>
          </w:p>
        </w:tc>
        <w:tc>
          <w:tcPr>
            <w:tcW w:w="1962" w:type="dxa"/>
            <w:shd w:val="clear" w:color="auto" w:fill="FFFFFF" w:themeFill="background1"/>
          </w:tcPr>
          <w:p w14:paraId="7A9664AD" w14:textId="77777777" w:rsidR="00A2419F" w:rsidRPr="00DC5DD4" w:rsidRDefault="00A2419F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5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5 (1.13-4.11)</w:t>
            </w:r>
          </w:p>
        </w:tc>
        <w:tc>
          <w:tcPr>
            <w:tcW w:w="997" w:type="dxa"/>
            <w:shd w:val="clear" w:color="auto" w:fill="FFFFFF" w:themeFill="background1"/>
          </w:tcPr>
          <w:p w14:paraId="76A14C70" w14:textId="77777777" w:rsidR="00A2419F" w:rsidRPr="00DC5DD4" w:rsidRDefault="00A2419F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C5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02</w:t>
            </w:r>
          </w:p>
        </w:tc>
      </w:tr>
      <w:tr w:rsidR="00A2419F" w:rsidRPr="00DC5DD4" w14:paraId="26E59B64" w14:textId="77777777" w:rsidTr="008D1738">
        <w:trPr>
          <w:jc w:val="center"/>
        </w:trPr>
        <w:tc>
          <w:tcPr>
            <w:tcW w:w="3539" w:type="dxa"/>
            <w:shd w:val="clear" w:color="auto" w:fill="D9D9D9" w:themeFill="background1" w:themeFillShade="D9"/>
          </w:tcPr>
          <w:p w14:paraId="4AFBF868" w14:textId="77777777" w:rsidR="00A2419F" w:rsidRPr="00DC5DD4" w:rsidRDefault="00A2419F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5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kidney disease</w:t>
            </w:r>
          </w:p>
        </w:tc>
        <w:tc>
          <w:tcPr>
            <w:tcW w:w="1962" w:type="dxa"/>
            <w:shd w:val="clear" w:color="auto" w:fill="D9D9D9" w:themeFill="background1" w:themeFillShade="D9"/>
          </w:tcPr>
          <w:p w14:paraId="3F759170" w14:textId="77777777" w:rsidR="00A2419F" w:rsidRPr="00DC5DD4" w:rsidRDefault="00A2419F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5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6 (.96-3.22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14:paraId="1C593F7F" w14:textId="77777777" w:rsidR="00A2419F" w:rsidRPr="00DC5DD4" w:rsidRDefault="00A2419F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C5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07</w:t>
            </w:r>
          </w:p>
        </w:tc>
      </w:tr>
      <w:tr w:rsidR="00A2419F" w:rsidRPr="00DC5DD4" w14:paraId="01B7CB03" w14:textId="77777777" w:rsidTr="008D1738">
        <w:trPr>
          <w:jc w:val="center"/>
        </w:trPr>
        <w:tc>
          <w:tcPr>
            <w:tcW w:w="3539" w:type="dxa"/>
            <w:shd w:val="clear" w:color="auto" w:fill="FFFFFF" w:themeFill="background1"/>
          </w:tcPr>
          <w:p w14:paraId="51872444" w14:textId="77777777" w:rsidR="00A2419F" w:rsidRPr="00DC5DD4" w:rsidRDefault="00DC5DD4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5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pnea</w:t>
            </w:r>
            <w:bookmarkStart w:id="0" w:name="_GoBack"/>
            <w:bookmarkEnd w:id="0"/>
          </w:p>
        </w:tc>
        <w:tc>
          <w:tcPr>
            <w:tcW w:w="1962" w:type="dxa"/>
            <w:shd w:val="clear" w:color="auto" w:fill="FFFFFF" w:themeFill="background1"/>
          </w:tcPr>
          <w:p w14:paraId="488735D8" w14:textId="77777777" w:rsidR="00A2419F" w:rsidRPr="00DC5DD4" w:rsidRDefault="00A2419F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5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3 (1.80-6.15)</w:t>
            </w:r>
          </w:p>
        </w:tc>
        <w:tc>
          <w:tcPr>
            <w:tcW w:w="997" w:type="dxa"/>
            <w:shd w:val="clear" w:color="auto" w:fill="FFFFFF" w:themeFill="background1"/>
          </w:tcPr>
          <w:p w14:paraId="062983F4" w14:textId="77777777" w:rsidR="00A2419F" w:rsidRPr="00DC5DD4" w:rsidRDefault="00A2419F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C5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.001</w:t>
            </w:r>
          </w:p>
        </w:tc>
      </w:tr>
      <w:tr w:rsidR="00A2419F" w:rsidRPr="00DC5DD4" w14:paraId="35B4AE26" w14:textId="77777777" w:rsidTr="008D1738">
        <w:trPr>
          <w:jc w:val="center"/>
        </w:trPr>
        <w:tc>
          <w:tcPr>
            <w:tcW w:w="3539" w:type="dxa"/>
            <w:shd w:val="clear" w:color="auto" w:fill="D9D9D9" w:themeFill="background1" w:themeFillShade="D9"/>
          </w:tcPr>
          <w:p w14:paraId="02F3DB61" w14:textId="77777777" w:rsidR="00A2419F" w:rsidRPr="00DC5DD4" w:rsidRDefault="00A2419F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5DD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spiratory rate &gt; 20</w:t>
            </w:r>
            <w:r w:rsidRPr="00DC5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pm</w:t>
            </w:r>
          </w:p>
        </w:tc>
        <w:tc>
          <w:tcPr>
            <w:tcW w:w="1962" w:type="dxa"/>
            <w:shd w:val="clear" w:color="auto" w:fill="D9D9D9" w:themeFill="background1" w:themeFillShade="D9"/>
          </w:tcPr>
          <w:p w14:paraId="6033CEF0" w14:textId="77777777" w:rsidR="00A2419F" w:rsidRPr="00DC5DD4" w:rsidRDefault="00A2419F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5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9 (2.28-8.86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14:paraId="3E96AE97" w14:textId="77777777" w:rsidR="00A2419F" w:rsidRPr="00DC5DD4" w:rsidRDefault="00A2419F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C5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.001</w:t>
            </w:r>
          </w:p>
        </w:tc>
      </w:tr>
      <w:tr w:rsidR="00A2419F" w:rsidRPr="00DC5DD4" w14:paraId="69D67357" w14:textId="77777777" w:rsidTr="008D1738">
        <w:trPr>
          <w:jc w:val="center"/>
        </w:trPr>
        <w:tc>
          <w:tcPr>
            <w:tcW w:w="3539" w:type="dxa"/>
            <w:shd w:val="clear" w:color="auto" w:fill="FFFFFF" w:themeFill="background1"/>
          </w:tcPr>
          <w:p w14:paraId="6F89B2BB" w14:textId="05D11B48" w:rsidR="00A2419F" w:rsidRPr="00DC5DD4" w:rsidRDefault="00A2419F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5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DC5DD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DC5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at &lt; 95%</w:t>
            </w:r>
          </w:p>
        </w:tc>
        <w:tc>
          <w:tcPr>
            <w:tcW w:w="1962" w:type="dxa"/>
            <w:shd w:val="clear" w:color="auto" w:fill="FFFFFF" w:themeFill="background1"/>
          </w:tcPr>
          <w:p w14:paraId="109AA25A" w14:textId="77777777" w:rsidR="00A2419F" w:rsidRPr="00DC5DD4" w:rsidRDefault="00A2419F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5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1 (1.07-3.77)</w:t>
            </w:r>
          </w:p>
        </w:tc>
        <w:tc>
          <w:tcPr>
            <w:tcW w:w="997" w:type="dxa"/>
            <w:shd w:val="clear" w:color="auto" w:fill="FFFFFF" w:themeFill="background1"/>
          </w:tcPr>
          <w:p w14:paraId="17531843" w14:textId="77777777" w:rsidR="00A2419F" w:rsidRPr="00DC5DD4" w:rsidRDefault="00A2419F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C5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03</w:t>
            </w:r>
          </w:p>
        </w:tc>
      </w:tr>
      <w:tr w:rsidR="00A2419F" w:rsidRPr="00DC5DD4" w14:paraId="31B5D227" w14:textId="77777777" w:rsidTr="008D1738">
        <w:trPr>
          <w:jc w:val="center"/>
        </w:trPr>
        <w:tc>
          <w:tcPr>
            <w:tcW w:w="3539" w:type="dxa"/>
            <w:shd w:val="clear" w:color="auto" w:fill="D9D9D9" w:themeFill="background1" w:themeFillShade="D9"/>
          </w:tcPr>
          <w:p w14:paraId="6313C8DD" w14:textId="77777777" w:rsidR="00A2419F" w:rsidRPr="00DC5DD4" w:rsidRDefault="00A2419F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5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ocytes &lt; 1 x 1000/µL</w:t>
            </w:r>
          </w:p>
        </w:tc>
        <w:tc>
          <w:tcPr>
            <w:tcW w:w="1962" w:type="dxa"/>
            <w:shd w:val="clear" w:color="auto" w:fill="D9D9D9" w:themeFill="background1" w:themeFillShade="D9"/>
          </w:tcPr>
          <w:p w14:paraId="090DB495" w14:textId="77777777" w:rsidR="00A2419F" w:rsidRPr="00DC5DD4" w:rsidRDefault="00A2419F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5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4 (1.01-4.11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14:paraId="6DD579FD" w14:textId="77777777" w:rsidR="00A2419F" w:rsidRPr="00DC5DD4" w:rsidRDefault="00A2419F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C5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046</w:t>
            </w:r>
          </w:p>
        </w:tc>
      </w:tr>
      <w:tr w:rsidR="00A2419F" w:rsidRPr="00DC5DD4" w14:paraId="189B35F2" w14:textId="77777777" w:rsidTr="008D1738">
        <w:trPr>
          <w:jc w:val="center"/>
        </w:trPr>
        <w:tc>
          <w:tcPr>
            <w:tcW w:w="3539" w:type="dxa"/>
            <w:shd w:val="clear" w:color="auto" w:fill="FFFFFF" w:themeFill="background1"/>
          </w:tcPr>
          <w:p w14:paraId="274BE3BB" w14:textId="77777777" w:rsidR="00A2419F" w:rsidRPr="00DC5DD4" w:rsidRDefault="00A2419F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5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nine &gt; 1.3 mg/dL</w:t>
            </w:r>
          </w:p>
        </w:tc>
        <w:tc>
          <w:tcPr>
            <w:tcW w:w="1962" w:type="dxa"/>
            <w:shd w:val="clear" w:color="auto" w:fill="FFFFFF" w:themeFill="background1"/>
          </w:tcPr>
          <w:p w14:paraId="256C544D" w14:textId="77777777" w:rsidR="00A2419F" w:rsidRPr="00DC5DD4" w:rsidRDefault="00A2419F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5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7 (1.44-5.75)</w:t>
            </w:r>
          </w:p>
        </w:tc>
        <w:tc>
          <w:tcPr>
            <w:tcW w:w="997" w:type="dxa"/>
            <w:shd w:val="clear" w:color="auto" w:fill="FFFFFF" w:themeFill="background1"/>
          </w:tcPr>
          <w:p w14:paraId="47EADFDE" w14:textId="77777777" w:rsidR="00A2419F" w:rsidRPr="00DC5DD4" w:rsidRDefault="00A2419F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C5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003</w:t>
            </w:r>
          </w:p>
        </w:tc>
      </w:tr>
      <w:tr w:rsidR="00A2419F" w:rsidRPr="00DC5DD4" w14:paraId="59199C7C" w14:textId="77777777" w:rsidTr="008D1738">
        <w:trPr>
          <w:jc w:val="center"/>
        </w:trPr>
        <w:tc>
          <w:tcPr>
            <w:tcW w:w="3539" w:type="dxa"/>
            <w:shd w:val="clear" w:color="auto" w:fill="D9D9D9" w:themeFill="background1" w:themeFillShade="D9"/>
          </w:tcPr>
          <w:p w14:paraId="157146C7" w14:textId="77777777" w:rsidR="00A2419F" w:rsidRPr="00DC5DD4" w:rsidRDefault="00A2419F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C5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tate dehydrogenase ≥ 300 U/L</w:t>
            </w:r>
          </w:p>
        </w:tc>
        <w:tc>
          <w:tcPr>
            <w:tcW w:w="1962" w:type="dxa"/>
            <w:shd w:val="clear" w:color="auto" w:fill="D9D9D9" w:themeFill="background1" w:themeFillShade="D9"/>
          </w:tcPr>
          <w:p w14:paraId="35B50D2C" w14:textId="77777777" w:rsidR="00A2419F" w:rsidRPr="00DC5DD4" w:rsidRDefault="00A2419F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5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9 (1.85-6.58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14:paraId="7DC71265" w14:textId="77777777" w:rsidR="00A2419F" w:rsidRPr="00DC5DD4" w:rsidRDefault="00A2419F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C5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.001</w:t>
            </w:r>
          </w:p>
        </w:tc>
      </w:tr>
      <w:tr w:rsidR="00A2419F" w:rsidRPr="00DC5DD4" w14:paraId="0E625AD9" w14:textId="77777777" w:rsidTr="008D1738">
        <w:trPr>
          <w:jc w:val="center"/>
        </w:trPr>
        <w:tc>
          <w:tcPr>
            <w:tcW w:w="3539" w:type="dxa"/>
            <w:shd w:val="clear" w:color="auto" w:fill="FFFFFF" w:themeFill="background1"/>
          </w:tcPr>
          <w:p w14:paraId="46951B2F" w14:textId="77777777" w:rsidR="00A2419F" w:rsidRPr="00DC5DD4" w:rsidRDefault="00A2419F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5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reactive protein ≥ 100 mg/L</w:t>
            </w:r>
          </w:p>
        </w:tc>
        <w:tc>
          <w:tcPr>
            <w:tcW w:w="1962" w:type="dxa"/>
            <w:shd w:val="clear" w:color="auto" w:fill="FFFFFF" w:themeFill="background1"/>
          </w:tcPr>
          <w:p w14:paraId="6140C79E" w14:textId="77777777" w:rsidR="00A2419F" w:rsidRPr="00DC5DD4" w:rsidRDefault="00A2419F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5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9 (1.23-4.24)</w:t>
            </w:r>
          </w:p>
        </w:tc>
        <w:tc>
          <w:tcPr>
            <w:tcW w:w="997" w:type="dxa"/>
            <w:shd w:val="clear" w:color="auto" w:fill="FFFFFF" w:themeFill="background1"/>
          </w:tcPr>
          <w:p w14:paraId="0D36E7AC" w14:textId="77777777" w:rsidR="00A2419F" w:rsidRPr="00DC5DD4" w:rsidRDefault="00A2419F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C5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01</w:t>
            </w:r>
          </w:p>
        </w:tc>
      </w:tr>
      <w:tr w:rsidR="00A2419F" w:rsidRPr="00DC5DD4" w14:paraId="203BE277" w14:textId="77777777" w:rsidTr="008D1738">
        <w:trPr>
          <w:jc w:val="center"/>
        </w:trPr>
        <w:tc>
          <w:tcPr>
            <w:tcW w:w="3539" w:type="dxa"/>
            <w:shd w:val="clear" w:color="auto" w:fill="D9D9D9" w:themeFill="background1" w:themeFillShade="D9"/>
          </w:tcPr>
          <w:p w14:paraId="6E43F47F" w14:textId="77777777" w:rsidR="00A2419F" w:rsidRPr="00DC5DD4" w:rsidRDefault="00A2419F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5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-dimer ≥ 600 ng/mL</w:t>
            </w:r>
          </w:p>
        </w:tc>
        <w:tc>
          <w:tcPr>
            <w:tcW w:w="1962" w:type="dxa"/>
            <w:shd w:val="clear" w:color="auto" w:fill="D9D9D9" w:themeFill="background1" w:themeFillShade="D9"/>
          </w:tcPr>
          <w:p w14:paraId="400798C8" w14:textId="77777777" w:rsidR="00A2419F" w:rsidRPr="00DC5DD4" w:rsidRDefault="00A2419F" w:rsidP="008D17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5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 (.91-3.30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14:paraId="7E7D192D" w14:textId="77777777" w:rsidR="00A2419F" w:rsidRPr="00DC5DD4" w:rsidRDefault="00A2419F" w:rsidP="008D1738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C5DD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098</w:t>
            </w:r>
          </w:p>
        </w:tc>
      </w:tr>
    </w:tbl>
    <w:p w14:paraId="346BA04F" w14:textId="77777777" w:rsidR="008B1432" w:rsidRPr="00DC5DD4" w:rsidRDefault="008B1432">
      <w:pPr>
        <w:rPr>
          <w:lang w:val="en-US"/>
        </w:rPr>
      </w:pPr>
    </w:p>
    <w:sectPr w:rsidR="008B1432" w:rsidRPr="00DC5DD4" w:rsidSect="007454A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19F"/>
    <w:rsid w:val="004168E7"/>
    <w:rsid w:val="007454A9"/>
    <w:rsid w:val="008B1432"/>
    <w:rsid w:val="00A2419F"/>
    <w:rsid w:val="00DC5DD4"/>
    <w:rsid w:val="00E32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AB4B17D"/>
  <w15:chartTrackingRefBased/>
  <w15:docId w15:val="{F2B1E954-CB94-BC4F-B494-38A553426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419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2419F"/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32293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3229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61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1-04T18:56:00Z</dcterms:created>
  <dcterms:modified xsi:type="dcterms:W3CDTF">2021-01-08T11:46:00Z</dcterms:modified>
</cp:coreProperties>
</file>